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B27" w:rsidRPr="009B4902" w:rsidRDefault="00853B27" w:rsidP="00853B27">
      <w:pPr>
        <w:rPr>
          <w:rFonts w:eastAsia="Times New Roman" w:cs="Arial"/>
          <w:bCs/>
        </w:rPr>
      </w:pPr>
      <w:proofErr w:type="gramStart"/>
      <w:r w:rsidRPr="009B4902">
        <w:rPr>
          <w:rFonts w:eastAsia="Times New Roman" w:cs="Arial"/>
          <w:b/>
        </w:rPr>
        <w:t>Additional file 1.</w:t>
      </w:r>
      <w:proofErr w:type="gramEnd"/>
      <w:r w:rsidRPr="009B4902">
        <w:rPr>
          <w:rFonts w:eastAsia="Times New Roman" w:cs="Arial"/>
          <w:b/>
        </w:rPr>
        <w:t xml:space="preserve"> </w:t>
      </w:r>
      <w:proofErr w:type="gramStart"/>
      <w:r w:rsidRPr="009B4902">
        <w:rPr>
          <w:rFonts w:eastAsia="Times New Roman" w:cs="Arial"/>
          <w:b/>
        </w:rPr>
        <w:t>Genome sequencing statistics.</w:t>
      </w:r>
      <w:bookmarkStart w:id="0" w:name="_GoBack"/>
      <w:bookmarkEnd w:id="0"/>
      <w:proofErr w:type="gramEnd"/>
    </w:p>
    <w:tbl>
      <w:tblPr>
        <w:tblW w:w="847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25"/>
        <w:gridCol w:w="1280"/>
        <w:gridCol w:w="1089"/>
        <w:gridCol w:w="1341"/>
        <w:gridCol w:w="956"/>
        <w:gridCol w:w="1568"/>
        <w:gridCol w:w="1116"/>
      </w:tblGrid>
      <w:tr w:rsidR="00853B27" w:rsidRPr="009B4902" w:rsidTr="0000258E">
        <w:trPr>
          <w:trHeight w:val="50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454 Library Insert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9B4902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Sequencing Type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Molecular Barcode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Reads (coun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Average Read Length (bases)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PF Bases (count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Sequence Depth (Fold)</w:t>
            </w:r>
          </w:p>
        </w:tc>
      </w:tr>
      <w:tr w:rsidR="00853B27" w:rsidRPr="009B4902" w:rsidTr="0000258E">
        <w:trPr>
          <w:trHeight w:val="2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Fragment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9B4902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Single read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Madrid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,145,609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371.3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425,393,31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6.36</w:t>
            </w:r>
          </w:p>
        </w:tc>
      </w:tr>
      <w:tr w:rsidR="00853B27" w:rsidRPr="009B4902" w:rsidTr="0000258E">
        <w:trPr>
          <w:trHeight w:val="2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2.7 kb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9B4902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Paired read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Bratislava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510,499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280.2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43,013,76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5.50</w:t>
            </w:r>
          </w:p>
        </w:tc>
      </w:tr>
      <w:tr w:rsidR="00853B27" w:rsidRPr="009B4902" w:rsidTr="0000258E">
        <w:trPr>
          <w:trHeight w:val="2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5.5 kb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9B4902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Paired read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Cairo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686,469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62.2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11,354,75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4.28</w:t>
            </w:r>
          </w:p>
        </w:tc>
      </w:tr>
      <w:tr w:rsidR="00853B27" w:rsidRPr="009B4902" w:rsidTr="0000258E">
        <w:trPr>
          <w:trHeight w:val="2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5.5 kb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9B4902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Paired read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Budapest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233,405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89.1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44,129,20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1.70</w:t>
            </w:r>
          </w:p>
        </w:tc>
      </w:tr>
      <w:tr w:rsidR="00853B27" w:rsidRPr="009B4902" w:rsidTr="0000258E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Total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2,575,982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723,891,04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53B27" w:rsidRPr="009B4902" w:rsidRDefault="00853B27" w:rsidP="0000258E">
            <w:pPr>
              <w:spacing w:line="0" w:lineRule="atLeast"/>
              <w:jc w:val="right"/>
              <w:rPr>
                <w:rFonts w:eastAsia="Times New Roman" w:cs="Arial"/>
                <w:sz w:val="20"/>
                <w:szCs w:val="20"/>
              </w:rPr>
            </w:pPr>
            <w:r w:rsidRPr="009B4902">
              <w:rPr>
                <w:rFonts w:eastAsia="Times New Roman" w:cs="Arial"/>
                <w:sz w:val="20"/>
                <w:szCs w:val="20"/>
              </w:rPr>
              <w:t>27.84</w:t>
            </w:r>
          </w:p>
        </w:tc>
      </w:tr>
    </w:tbl>
    <w:p w:rsidR="00853B27" w:rsidRPr="009B4902" w:rsidRDefault="00853B27" w:rsidP="00853B27">
      <w:pPr>
        <w:jc w:val="both"/>
        <w:rPr>
          <w:rFonts w:cs="Arial"/>
        </w:rPr>
      </w:pPr>
      <w:r w:rsidRPr="009B4902">
        <w:rPr>
          <w:rFonts w:eastAsia="Times New Roman" w:cs="Arial"/>
        </w:rPr>
        <w:br/>
      </w:r>
    </w:p>
    <w:p w:rsidR="00DB26F1" w:rsidRDefault="00DB26F1"/>
    <w:sectPr w:rsidR="00DB26F1" w:rsidSect="009B490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>
    <w:useFELayout/>
  </w:compat>
  <w:rsids>
    <w:rsidRoot w:val="00853B27"/>
    <w:rsid w:val="000B6265"/>
    <w:rsid w:val="00167A13"/>
    <w:rsid w:val="0020453F"/>
    <w:rsid w:val="004D7F26"/>
    <w:rsid w:val="00646F29"/>
    <w:rsid w:val="00853B27"/>
    <w:rsid w:val="009926EE"/>
    <w:rsid w:val="009B4902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B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B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>Broad Institute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1:00Z</dcterms:created>
  <dcterms:modified xsi:type="dcterms:W3CDTF">2015-05-09T23:11:00Z</dcterms:modified>
</cp:coreProperties>
</file>